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0E2932" w14:textId="1C275185" w:rsidR="00B75B13" w:rsidRPr="00315BB3" w:rsidRDefault="00B75B13" w:rsidP="00247110">
      <w:pPr>
        <w:jc w:val="both"/>
        <w:rPr>
          <w:rFonts w:cs="Arial"/>
        </w:rPr>
      </w:pPr>
      <w:r w:rsidRPr="00315BB3">
        <w:rPr>
          <w:rFonts w:cs="Arial"/>
          <w:i/>
        </w:rPr>
        <w:t>Table S</w:t>
      </w:r>
      <w:r w:rsidR="003677DE">
        <w:rPr>
          <w:rFonts w:cs="Arial"/>
          <w:i/>
        </w:rPr>
        <w:t>4</w:t>
      </w:r>
      <w:bookmarkStart w:id="0" w:name="_GoBack"/>
      <w:bookmarkEnd w:id="0"/>
      <w:r w:rsidRPr="00315BB3">
        <w:rPr>
          <w:rFonts w:cs="Arial"/>
          <w:i/>
        </w:rPr>
        <w:t>)</w:t>
      </w:r>
      <w:r w:rsidRPr="00315BB3">
        <w:rPr>
          <w:rFonts w:cs="Arial"/>
        </w:rPr>
        <w:t xml:space="preserve"> Summary of the admixture block-length distribution and the robustness of our inference of admixture history. </w:t>
      </w:r>
    </w:p>
    <w:p w14:paraId="1A58C776" w14:textId="77777777" w:rsidR="00247110" w:rsidRPr="00315BB3" w:rsidRDefault="00247110" w:rsidP="00247110">
      <w:pPr>
        <w:jc w:val="both"/>
        <w:rPr>
          <w:rFonts w:cs="Arial"/>
        </w:rPr>
      </w:pPr>
    </w:p>
    <w:tbl>
      <w:tblPr>
        <w:tblStyle w:val="TableGrid"/>
        <w:tblW w:w="9108" w:type="dxa"/>
        <w:tblLayout w:type="fixed"/>
        <w:tblLook w:val="04A0" w:firstRow="1" w:lastRow="0" w:firstColumn="1" w:lastColumn="0" w:noHBand="0" w:noVBand="1"/>
      </w:tblPr>
      <w:tblGrid>
        <w:gridCol w:w="558"/>
        <w:gridCol w:w="900"/>
        <w:gridCol w:w="628"/>
        <w:gridCol w:w="812"/>
        <w:gridCol w:w="900"/>
        <w:gridCol w:w="956"/>
        <w:gridCol w:w="844"/>
        <w:gridCol w:w="1185"/>
        <w:gridCol w:w="834"/>
        <w:gridCol w:w="1491"/>
      </w:tblGrid>
      <w:tr w:rsidR="00B663AE" w:rsidRPr="00315BB3" w14:paraId="1F9E381E" w14:textId="77777777" w:rsidTr="00315BB3">
        <w:trPr>
          <w:cantSplit/>
          <w:trHeight w:val="1134"/>
        </w:trPr>
        <w:tc>
          <w:tcPr>
            <w:tcW w:w="558" w:type="dxa"/>
            <w:tcBorders>
              <w:bottom w:val="single" w:sz="12" w:space="0" w:color="auto"/>
            </w:tcBorders>
            <w:noWrap/>
            <w:textDirection w:val="btLr"/>
            <w:vAlign w:val="center"/>
            <w:hideMark/>
          </w:tcPr>
          <w:p w14:paraId="451A3A1A" w14:textId="5B2DD4CF" w:rsidR="00B663AE" w:rsidRPr="00315BB3" w:rsidRDefault="00B663AE" w:rsidP="00B663AE">
            <w:pPr>
              <w:ind w:left="113" w:right="113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Focal Sample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A33E19F" w14:textId="19D6E72D" w:rsidR="00B663AE" w:rsidRPr="00315BB3" w:rsidRDefault="00B663AE" w:rsidP="00E724D4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Control for short blocks</w:t>
            </w:r>
          </w:p>
        </w:tc>
        <w:tc>
          <w:tcPr>
            <w:tcW w:w="62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36352FF" w14:textId="77777777" w:rsidR="00B663AE" w:rsidRPr="00315BB3" w:rsidRDefault="00B663AE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Heal</w:t>
            </w:r>
          </w:p>
        </w:tc>
        <w:tc>
          <w:tcPr>
            <w:tcW w:w="81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473F05B" w14:textId="382AE33F" w:rsidR="00B663AE" w:rsidRPr="00315BB3" w:rsidRDefault="00B663AE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 xml:space="preserve"># </w:t>
            </w:r>
            <w:proofErr w:type="gramStart"/>
            <w:r w:rsidRPr="00315BB3">
              <w:rPr>
                <w:rFonts w:cs="Arial"/>
                <w:sz w:val="20"/>
                <w:szCs w:val="20"/>
              </w:rPr>
              <w:t>of</w:t>
            </w:r>
            <w:proofErr w:type="gramEnd"/>
            <w:r w:rsidRPr="00315BB3">
              <w:rPr>
                <w:rFonts w:cs="Arial"/>
                <w:sz w:val="20"/>
                <w:szCs w:val="20"/>
              </w:rPr>
              <w:t xml:space="preserve"> blocks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ED8A63B" w14:textId="77777777" w:rsidR="00B663AE" w:rsidRPr="00315BB3" w:rsidRDefault="00B663AE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Length (kb)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86DF0BD" w14:textId="77777777" w:rsidR="00B663AE" w:rsidRPr="00315BB3" w:rsidRDefault="00B663AE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Mean</w:t>
            </w:r>
          </w:p>
          <w:p w14:paraId="1CB94B31" w14:textId="77777777" w:rsidR="00B663AE" w:rsidRPr="00315BB3" w:rsidRDefault="00B663AE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Length (</w:t>
            </w:r>
            <w:proofErr w:type="spellStart"/>
            <w:r w:rsidRPr="00315BB3">
              <w:rPr>
                <w:rFonts w:cs="Arial"/>
                <w:sz w:val="20"/>
                <w:szCs w:val="20"/>
              </w:rPr>
              <w:t>cM</w:t>
            </w:r>
            <w:proofErr w:type="spellEnd"/>
            <w:r w:rsidRPr="00315BB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B866A0D" w14:textId="77777777" w:rsidR="00B663AE" w:rsidRPr="00315BB3" w:rsidRDefault="00B663AE" w:rsidP="003C139A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315BB3">
              <w:rPr>
                <w:rFonts w:cs="Arial"/>
                <w:sz w:val="20"/>
                <w:szCs w:val="20"/>
              </w:rPr>
              <w:t>Sdv</w:t>
            </w:r>
            <w:proofErr w:type="spellEnd"/>
            <w:r w:rsidRPr="00315BB3">
              <w:rPr>
                <w:rFonts w:cs="Arial"/>
                <w:sz w:val="20"/>
                <w:szCs w:val="20"/>
              </w:rPr>
              <w:t xml:space="preserve"> length (</w:t>
            </w:r>
            <w:proofErr w:type="spellStart"/>
            <w:r w:rsidRPr="00315BB3">
              <w:rPr>
                <w:rFonts w:cs="Arial"/>
                <w:sz w:val="20"/>
                <w:szCs w:val="20"/>
              </w:rPr>
              <w:t>cM</w:t>
            </w:r>
            <w:proofErr w:type="spellEnd"/>
            <w:r w:rsidRPr="00315BB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29C9B7C9" w14:textId="66FB16BB" w:rsidR="00B663AE" w:rsidRPr="00315BB3" w:rsidRDefault="00AD219C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b/>
                <w:i/>
                <w:sz w:val="20"/>
                <w:szCs w:val="20"/>
              </w:rPr>
              <w:t>T</w:t>
            </w:r>
            <w:r w:rsidRPr="00315BB3">
              <w:rPr>
                <w:rFonts w:cs="Arial"/>
                <w:sz w:val="20"/>
                <w:szCs w:val="20"/>
              </w:rPr>
              <w:t xml:space="preserve"> - Time since admixture</w:t>
            </w:r>
          </w:p>
        </w:tc>
        <w:tc>
          <w:tcPr>
            <w:tcW w:w="8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E9F20A2" w14:textId="6263CD59" w:rsidR="00B663AE" w:rsidRPr="00315BB3" w:rsidRDefault="00B663AE" w:rsidP="003C139A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315BB3">
              <w:rPr>
                <w:rFonts w:cs="Arial"/>
                <w:sz w:val="20"/>
                <w:szCs w:val="20"/>
              </w:rPr>
              <w:t>P(</w:t>
            </w:r>
            <w:proofErr w:type="spellStart"/>
            <w:proofErr w:type="gramEnd"/>
            <w:r w:rsidRPr="00315BB3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315BB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CBDFCF5" w14:textId="2450519E" w:rsidR="00B663AE" w:rsidRPr="00315BB3" w:rsidRDefault="00B663AE" w:rsidP="003C139A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315BB3">
              <w:rPr>
                <w:rFonts w:cs="Arial"/>
                <w:sz w:val="20"/>
                <w:szCs w:val="20"/>
              </w:rPr>
              <w:t>Prob</w:t>
            </w:r>
            <w:proofErr w:type="spellEnd"/>
            <w:r w:rsidRPr="00315BB3">
              <w:rPr>
                <w:rFonts w:cs="Arial"/>
                <w:sz w:val="20"/>
                <w:szCs w:val="20"/>
              </w:rPr>
              <w:t xml:space="preserve"> (block inherited from point event)</w:t>
            </w:r>
          </w:p>
        </w:tc>
      </w:tr>
      <w:tr w:rsidR="003C139A" w:rsidRPr="00315BB3" w14:paraId="023DEC25" w14:textId="77777777" w:rsidTr="00315BB3">
        <w:trPr>
          <w:trHeight w:val="300"/>
        </w:trPr>
        <w:tc>
          <w:tcPr>
            <w:tcW w:w="558" w:type="dxa"/>
            <w:vMerge w:val="restart"/>
            <w:tcBorders>
              <w:top w:val="single" w:sz="12" w:space="0" w:color="auto"/>
            </w:tcBorders>
            <w:noWrap/>
            <w:textDirection w:val="btLr"/>
            <w:vAlign w:val="center"/>
            <w:hideMark/>
          </w:tcPr>
          <w:p w14:paraId="13DBAD25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CACG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noWrap/>
            <w:textDirection w:val="btLr"/>
            <w:vAlign w:val="center"/>
            <w:hideMark/>
          </w:tcPr>
          <w:p w14:paraId="6D8E1A8A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315BB3">
              <w:rPr>
                <w:rFonts w:cs="Arial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62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F9CFF83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5034DA2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27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AC6223C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9977</w:t>
            </w:r>
          </w:p>
        </w:tc>
        <w:tc>
          <w:tcPr>
            <w:tcW w:w="95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E1C1E3C" w14:textId="769C7E29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4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7C08D61" w14:textId="73203E92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85" w:type="dxa"/>
            <w:tcBorders>
              <w:top w:val="single" w:sz="12" w:space="0" w:color="auto"/>
              <w:bottom w:val="nil"/>
            </w:tcBorders>
            <w:vAlign w:val="center"/>
          </w:tcPr>
          <w:p w14:paraId="1A86851A" w14:textId="00048220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3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0FCBB2C" w14:textId="4D17DBE1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6778534" w14:textId="6E69A77A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9.40E-38</w:t>
            </w:r>
          </w:p>
        </w:tc>
      </w:tr>
      <w:tr w:rsidR="003C139A" w:rsidRPr="00315BB3" w14:paraId="3660A2C0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1C98E929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  <w:textDirection w:val="btLr"/>
            <w:vAlign w:val="center"/>
            <w:hideMark/>
          </w:tcPr>
          <w:p w14:paraId="313599B2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561D4C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8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AEF26F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974FAE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30554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D8D1BA" w14:textId="14E5EDD0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F2AECD" w14:textId="79A3BD46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490C2C93" w14:textId="5C9F2514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28CD55" w14:textId="3B50D70E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DA9A5D" w14:textId="64E02840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7.68E-29</w:t>
            </w:r>
          </w:p>
        </w:tc>
      </w:tr>
      <w:tr w:rsidR="003C139A" w:rsidRPr="00315BB3" w14:paraId="3F789B5E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345065BC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  <w:textDirection w:val="btLr"/>
            <w:vAlign w:val="center"/>
            <w:hideMark/>
          </w:tcPr>
          <w:p w14:paraId="0B5BA9CD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8DE268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8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338DD2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13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D46332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32031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EE2797" w14:textId="565106CD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71AF10" w14:textId="05481059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4EA2ABA9" w14:textId="1CC67A0D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55CAB6" w14:textId="51E08D38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2D6496" w14:textId="55899F38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.75E-20</w:t>
            </w:r>
          </w:p>
        </w:tc>
      </w:tr>
      <w:tr w:rsidR="003C139A" w:rsidRPr="00315BB3" w14:paraId="08529FAD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10ED4CED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AACE986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87BA2E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FE6455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11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5BE0C1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33873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CA17B7" w14:textId="18E5FCB0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FCABE2" w14:textId="207A7A49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vAlign w:val="center"/>
          </w:tcPr>
          <w:p w14:paraId="0FAA53AD" w14:textId="44AFEEA5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5AE63B" w14:textId="5BAC6BA9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C29ECB" w14:textId="7D451BAF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3.20E-15</w:t>
            </w:r>
          </w:p>
        </w:tc>
      </w:tr>
      <w:tr w:rsidR="003C139A" w:rsidRPr="00315BB3" w14:paraId="101F2097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64C45FBA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textDirection w:val="btLr"/>
            <w:vAlign w:val="center"/>
            <w:hideMark/>
          </w:tcPr>
          <w:p w14:paraId="5C993F08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315BB3">
              <w:rPr>
                <w:rFonts w:cs="Arial"/>
                <w:sz w:val="20"/>
                <w:szCs w:val="20"/>
              </w:rPr>
              <w:t>ahqt</w:t>
            </w:r>
            <w:proofErr w:type="spellEnd"/>
            <w:proofErr w:type="gramEnd"/>
          </w:p>
        </w:tc>
        <w:tc>
          <w:tcPr>
            <w:tcW w:w="628" w:type="dxa"/>
            <w:tcBorders>
              <w:bottom w:val="nil"/>
            </w:tcBorders>
            <w:noWrap/>
            <w:vAlign w:val="center"/>
            <w:hideMark/>
          </w:tcPr>
          <w:p w14:paraId="7E13F549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2" w:type="dxa"/>
            <w:tcBorders>
              <w:bottom w:val="nil"/>
            </w:tcBorders>
            <w:noWrap/>
            <w:vAlign w:val="center"/>
            <w:hideMark/>
          </w:tcPr>
          <w:p w14:paraId="5EB5FA7D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  <w:hideMark/>
          </w:tcPr>
          <w:p w14:paraId="065768C0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9352</w:t>
            </w:r>
          </w:p>
        </w:tc>
        <w:tc>
          <w:tcPr>
            <w:tcW w:w="956" w:type="dxa"/>
            <w:tcBorders>
              <w:bottom w:val="nil"/>
            </w:tcBorders>
            <w:noWrap/>
            <w:vAlign w:val="center"/>
            <w:hideMark/>
          </w:tcPr>
          <w:p w14:paraId="625A5155" w14:textId="6A78A3CD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44" w:type="dxa"/>
            <w:tcBorders>
              <w:bottom w:val="nil"/>
            </w:tcBorders>
            <w:noWrap/>
            <w:vAlign w:val="center"/>
            <w:hideMark/>
          </w:tcPr>
          <w:p w14:paraId="3DEF23F0" w14:textId="3C761C62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85" w:type="dxa"/>
            <w:tcBorders>
              <w:bottom w:val="nil"/>
            </w:tcBorders>
            <w:vAlign w:val="center"/>
          </w:tcPr>
          <w:p w14:paraId="2E2B3E15" w14:textId="6D335E12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34" w:type="dxa"/>
            <w:tcBorders>
              <w:bottom w:val="nil"/>
            </w:tcBorders>
            <w:noWrap/>
            <w:vAlign w:val="center"/>
            <w:hideMark/>
          </w:tcPr>
          <w:p w14:paraId="1A4283E8" w14:textId="400F084B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1" w:type="dxa"/>
            <w:tcBorders>
              <w:bottom w:val="nil"/>
            </w:tcBorders>
            <w:noWrap/>
            <w:vAlign w:val="center"/>
            <w:hideMark/>
          </w:tcPr>
          <w:p w14:paraId="0196C563" w14:textId="4DC446A0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.88E-34</w:t>
            </w:r>
          </w:p>
        </w:tc>
      </w:tr>
      <w:tr w:rsidR="003C139A" w:rsidRPr="00315BB3" w14:paraId="36E3196B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1531E81F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  <w:textDirection w:val="btLr"/>
            <w:vAlign w:val="center"/>
            <w:hideMark/>
          </w:tcPr>
          <w:p w14:paraId="36A2B322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BEF496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8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B9D664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15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628123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9928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00E823" w14:textId="19EDC0F3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D69168" w14:textId="6AB4F006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3D06AF56" w14:textId="0B9CF578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952503" w14:textId="619C9B63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78BC78" w14:textId="21D279B4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.98E-25</w:t>
            </w:r>
          </w:p>
        </w:tc>
      </w:tr>
      <w:tr w:rsidR="003C139A" w:rsidRPr="00315BB3" w14:paraId="439188A6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4152DED6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  <w:textDirection w:val="btLr"/>
            <w:vAlign w:val="center"/>
            <w:hideMark/>
          </w:tcPr>
          <w:p w14:paraId="233B7DBA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531513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8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5C3ED6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11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E375C8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31412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2A2B8E" w14:textId="67457C0E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D5E5BE" w14:textId="1061FC38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30E13C2E" w14:textId="4EE781B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DB66F0" w14:textId="7A36B85F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409499" w14:textId="176D340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4.43E-17</w:t>
            </w:r>
          </w:p>
        </w:tc>
      </w:tr>
      <w:tr w:rsidR="003C139A" w:rsidRPr="00315BB3" w14:paraId="61C51101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413424B1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087072B8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EDBD35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807538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1DAC74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33182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6DA014" w14:textId="49F88F72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A2F31B" w14:textId="2D4867FE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vAlign w:val="center"/>
          </w:tcPr>
          <w:p w14:paraId="4C362573" w14:textId="13BA88F3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555CD4" w14:textId="21872505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66E0A7" w14:textId="49A2A601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4.06E-12</w:t>
            </w:r>
          </w:p>
        </w:tc>
      </w:tr>
      <w:tr w:rsidR="003C139A" w:rsidRPr="00315BB3" w14:paraId="1AA3AE3A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602A35E2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textDirection w:val="btLr"/>
            <w:vAlign w:val="center"/>
            <w:hideMark/>
          </w:tcPr>
          <w:p w14:paraId="4E620A8C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315BB3">
              <w:rPr>
                <w:rFonts w:cs="Arial"/>
                <w:sz w:val="20"/>
                <w:szCs w:val="20"/>
              </w:rPr>
              <w:t>Slp</w:t>
            </w:r>
            <w:proofErr w:type="spellEnd"/>
          </w:p>
        </w:tc>
        <w:tc>
          <w:tcPr>
            <w:tcW w:w="628" w:type="dxa"/>
            <w:tcBorders>
              <w:bottom w:val="nil"/>
            </w:tcBorders>
            <w:noWrap/>
            <w:vAlign w:val="center"/>
            <w:hideMark/>
          </w:tcPr>
          <w:p w14:paraId="223B88D5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2" w:type="dxa"/>
            <w:tcBorders>
              <w:bottom w:val="nil"/>
            </w:tcBorders>
            <w:noWrap/>
            <w:vAlign w:val="center"/>
            <w:hideMark/>
          </w:tcPr>
          <w:p w14:paraId="60FD2367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171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  <w:hideMark/>
          </w:tcPr>
          <w:p w14:paraId="6A43FFF4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9021</w:t>
            </w:r>
          </w:p>
        </w:tc>
        <w:tc>
          <w:tcPr>
            <w:tcW w:w="956" w:type="dxa"/>
            <w:tcBorders>
              <w:bottom w:val="nil"/>
            </w:tcBorders>
            <w:noWrap/>
            <w:vAlign w:val="center"/>
            <w:hideMark/>
          </w:tcPr>
          <w:p w14:paraId="4DBF362A" w14:textId="65B190E5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44" w:type="dxa"/>
            <w:tcBorders>
              <w:bottom w:val="nil"/>
            </w:tcBorders>
            <w:noWrap/>
            <w:vAlign w:val="center"/>
            <w:hideMark/>
          </w:tcPr>
          <w:p w14:paraId="3B8DD322" w14:textId="5F68C43E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85" w:type="dxa"/>
            <w:tcBorders>
              <w:bottom w:val="nil"/>
            </w:tcBorders>
            <w:vAlign w:val="center"/>
          </w:tcPr>
          <w:p w14:paraId="5582FE66" w14:textId="75148D49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34" w:type="dxa"/>
            <w:tcBorders>
              <w:bottom w:val="nil"/>
            </w:tcBorders>
            <w:noWrap/>
            <w:vAlign w:val="center"/>
            <w:hideMark/>
          </w:tcPr>
          <w:p w14:paraId="4AE98C14" w14:textId="379F6B25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91" w:type="dxa"/>
            <w:tcBorders>
              <w:bottom w:val="nil"/>
            </w:tcBorders>
            <w:noWrap/>
            <w:vAlign w:val="center"/>
            <w:hideMark/>
          </w:tcPr>
          <w:p w14:paraId="7BC39E7A" w14:textId="1E7716E4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7.58E-29</w:t>
            </w:r>
          </w:p>
        </w:tc>
      </w:tr>
      <w:tr w:rsidR="003C139A" w:rsidRPr="00315BB3" w14:paraId="3517B275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145F9CF2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  <w:textDirection w:val="btLr"/>
            <w:vAlign w:val="center"/>
            <w:hideMark/>
          </w:tcPr>
          <w:p w14:paraId="3314BA65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3F7D4C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8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B6A6D3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13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2ABACD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9450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4D35A0" w14:textId="3D508CF8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0EE4DD" w14:textId="789B632A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7F065183" w14:textId="4DADA4D5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6EAC6F" w14:textId="5E44B775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0D7A40" w14:textId="30D16E02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4.85E-21</w:t>
            </w:r>
          </w:p>
        </w:tc>
      </w:tr>
      <w:tr w:rsidR="003C139A" w:rsidRPr="00315BB3" w14:paraId="4F8DB072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6925F7BC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  <w:textDirection w:val="btLr"/>
            <w:vAlign w:val="center"/>
            <w:hideMark/>
          </w:tcPr>
          <w:p w14:paraId="709DE134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D57608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8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1E11B5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9A2FE3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30770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2BD6DA" w14:textId="15AAF6FF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DE5CA9" w14:textId="5116C758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224C97E4" w14:textId="2A9BEF8B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9595C9" w14:textId="41A134EA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882204" w14:textId="6721791F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3.16E-13</w:t>
            </w:r>
          </w:p>
        </w:tc>
      </w:tr>
      <w:tr w:rsidR="003C139A" w:rsidRPr="00315BB3" w14:paraId="647838A9" w14:textId="77777777" w:rsidTr="00315BB3">
        <w:trPr>
          <w:trHeight w:val="300"/>
        </w:trPr>
        <w:tc>
          <w:tcPr>
            <w:tcW w:w="558" w:type="dxa"/>
            <w:vMerge/>
            <w:tcBorders>
              <w:bottom w:val="single" w:sz="12" w:space="0" w:color="auto"/>
            </w:tcBorders>
            <w:noWrap/>
            <w:textDirection w:val="btLr"/>
            <w:vAlign w:val="center"/>
            <w:hideMark/>
          </w:tcPr>
          <w:p w14:paraId="09B6D9B6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noWrap/>
            <w:textDirection w:val="btLr"/>
            <w:vAlign w:val="center"/>
            <w:hideMark/>
          </w:tcPr>
          <w:p w14:paraId="46CADBDB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F6137FF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81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FAE30DD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895789B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32235</w:t>
            </w: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940C8EB" w14:textId="45909D33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568CDD1" w14:textId="0141F7FF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vAlign w:val="center"/>
          </w:tcPr>
          <w:p w14:paraId="176AE090" w14:textId="5998C299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3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0AC9ADF" w14:textId="6EF0F062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9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8F40533" w14:textId="03863138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7.88E-09</w:t>
            </w:r>
          </w:p>
        </w:tc>
      </w:tr>
      <w:tr w:rsidR="003C139A" w:rsidRPr="00315BB3" w14:paraId="57A33266" w14:textId="77777777" w:rsidTr="00315BB3">
        <w:trPr>
          <w:trHeight w:val="300"/>
        </w:trPr>
        <w:tc>
          <w:tcPr>
            <w:tcW w:w="558" w:type="dxa"/>
            <w:vMerge w:val="restart"/>
            <w:tcBorders>
              <w:top w:val="single" w:sz="12" w:space="0" w:color="auto"/>
            </w:tcBorders>
            <w:noWrap/>
            <w:textDirection w:val="btLr"/>
            <w:vAlign w:val="center"/>
            <w:hideMark/>
          </w:tcPr>
          <w:p w14:paraId="7322A201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DPRG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noWrap/>
            <w:textDirection w:val="btLr"/>
            <w:vAlign w:val="center"/>
            <w:hideMark/>
          </w:tcPr>
          <w:p w14:paraId="12ADEED0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None</w:t>
            </w:r>
          </w:p>
        </w:tc>
        <w:tc>
          <w:tcPr>
            <w:tcW w:w="62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5AF4B26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0E2C361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350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66E1A29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6484</w:t>
            </w:r>
          </w:p>
        </w:tc>
        <w:tc>
          <w:tcPr>
            <w:tcW w:w="95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8EE5A08" w14:textId="0615C855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B00B528" w14:textId="4B72A6FC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85" w:type="dxa"/>
            <w:tcBorders>
              <w:top w:val="single" w:sz="12" w:space="0" w:color="auto"/>
              <w:bottom w:val="nil"/>
            </w:tcBorders>
            <w:vAlign w:val="center"/>
          </w:tcPr>
          <w:p w14:paraId="7BD98F5B" w14:textId="23ED8820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83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532879C" w14:textId="25F7DAB3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77B1360" w14:textId="79D751CD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6.89E-286</w:t>
            </w:r>
          </w:p>
        </w:tc>
      </w:tr>
      <w:tr w:rsidR="003C139A" w:rsidRPr="00315BB3" w14:paraId="72FF1B39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2AD15BCE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  <w:textDirection w:val="btLr"/>
            <w:vAlign w:val="center"/>
            <w:hideMark/>
          </w:tcPr>
          <w:p w14:paraId="3CBBC521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864DEC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8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67FC6C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30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4BA315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6979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BC5363" w14:textId="3A31343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D7F96D" w14:textId="64CF473E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74ADE1D8" w14:textId="16E822B2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8872C2" w14:textId="4B41B820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B81B61" w14:textId="069336D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.31E-231</w:t>
            </w:r>
          </w:p>
        </w:tc>
      </w:tr>
      <w:tr w:rsidR="003C139A" w:rsidRPr="00315BB3" w14:paraId="65BCF6F3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3FC44262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  <w:textDirection w:val="btLr"/>
            <w:vAlign w:val="center"/>
            <w:hideMark/>
          </w:tcPr>
          <w:p w14:paraId="673379FF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DC2805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8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F80F5F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6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729B43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8194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BB1476" w14:textId="6437227B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0CB269" w14:textId="5BE7FC78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0F0220C9" w14:textId="0B533062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251AD1" w14:textId="72F2AA5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E7ABF7" w14:textId="48DAFE84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.26E-172</w:t>
            </w:r>
          </w:p>
        </w:tc>
      </w:tr>
      <w:tr w:rsidR="003C139A" w:rsidRPr="00315BB3" w14:paraId="7F5B77A7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1D5AA86A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9FB9FB5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2ABB40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5E2738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3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13662F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11101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4406EC" w14:textId="7F867E4C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CA4A27" w14:textId="7EAC6A11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vAlign w:val="center"/>
          </w:tcPr>
          <w:p w14:paraId="121941CD" w14:textId="25558258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8B7969" w14:textId="0B601FA6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8A6542" w14:textId="302416C6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2.47E-108</w:t>
            </w:r>
          </w:p>
        </w:tc>
      </w:tr>
      <w:tr w:rsidR="003C139A" w:rsidRPr="00315BB3" w14:paraId="7EDDD8B6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730A4A56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textDirection w:val="btLr"/>
            <w:vAlign w:val="center"/>
            <w:hideMark/>
          </w:tcPr>
          <w:p w14:paraId="6CD2AB11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315BB3">
              <w:rPr>
                <w:rFonts w:cs="Arial"/>
                <w:sz w:val="20"/>
                <w:szCs w:val="20"/>
              </w:rPr>
              <w:t>Ahqt</w:t>
            </w:r>
            <w:proofErr w:type="spellEnd"/>
          </w:p>
        </w:tc>
        <w:tc>
          <w:tcPr>
            <w:tcW w:w="628" w:type="dxa"/>
            <w:tcBorders>
              <w:bottom w:val="nil"/>
            </w:tcBorders>
            <w:noWrap/>
            <w:vAlign w:val="center"/>
            <w:hideMark/>
          </w:tcPr>
          <w:p w14:paraId="68F9A5AE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2" w:type="dxa"/>
            <w:tcBorders>
              <w:bottom w:val="nil"/>
            </w:tcBorders>
            <w:noWrap/>
            <w:vAlign w:val="center"/>
            <w:hideMark/>
          </w:tcPr>
          <w:p w14:paraId="4C5603D0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327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  <w:hideMark/>
          </w:tcPr>
          <w:p w14:paraId="1ADD2938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5848</w:t>
            </w:r>
          </w:p>
        </w:tc>
        <w:tc>
          <w:tcPr>
            <w:tcW w:w="956" w:type="dxa"/>
            <w:tcBorders>
              <w:bottom w:val="nil"/>
            </w:tcBorders>
            <w:noWrap/>
            <w:vAlign w:val="center"/>
            <w:hideMark/>
          </w:tcPr>
          <w:p w14:paraId="3182F6FA" w14:textId="11F42A8A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4" w:type="dxa"/>
            <w:tcBorders>
              <w:bottom w:val="nil"/>
            </w:tcBorders>
            <w:noWrap/>
            <w:vAlign w:val="center"/>
            <w:hideMark/>
          </w:tcPr>
          <w:p w14:paraId="0849A00D" w14:textId="1F556755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85" w:type="dxa"/>
            <w:tcBorders>
              <w:bottom w:val="nil"/>
            </w:tcBorders>
            <w:vAlign w:val="center"/>
          </w:tcPr>
          <w:p w14:paraId="44261569" w14:textId="3A9C4CDA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834" w:type="dxa"/>
            <w:tcBorders>
              <w:bottom w:val="nil"/>
            </w:tcBorders>
            <w:noWrap/>
            <w:vAlign w:val="center"/>
            <w:hideMark/>
          </w:tcPr>
          <w:p w14:paraId="0B8DD44A" w14:textId="03724F09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1" w:type="dxa"/>
            <w:tcBorders>
              <w:bottom w:val="nil"/>
            </w:tcBorders>
            <w:noWrap/>
            <w:vAlign w:val="center"/>
            <w:hideMark/>
          </w:tcPr>
          <w:p w14:paraId="6E3B955C" w14:textId="236C940F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2.87E-296</w:t>
            </w:r>
          </w:p>
        </w:tc>
      </w:tr>
      <w:tr w:rsidR="003C139A" w:rsidRPr="00315BB3" w14:paraId="5D712D8A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1FCFCCB5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  <w:textDirection w:val="btLr"/>
            <w:vAlign w:val="center"/>
            <w:hideMark/>
          </w:tcPr>
          <w:p w14:paraId="01ED08B6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73D022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8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049406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8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AF9BB2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6348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F4DC9F" w14:textId="3E4CB2FA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C09B40" w14:textId="4900B8D2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7A2ED4D7" w14:textId="5AE6B3E5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10B7C6" w14:textId="10D6A046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6D7013" w14:textId="11CB7D32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.51E-235</w:t>
            </w:r>
          </w:p>
        </w:tc>
      </w:tr>
      <w:tr w:rsidR="003C139A" w:rsidRPr="00315BB3" w14:paraId="38C0A566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59ED0084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  <w:textDirection w:val="btLr"/>
            <w:vAlign w:val="center"/>
            <w:hideMark/>
          </w:tcPr>
          <w:p w14:paraId="7439ABAE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7C2958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8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4B0DFB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4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641713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7560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D5F2EB" w14:textId="2FE563FB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D4F1FF" w14:textId="49E5E8E1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5DA5B9E0" w14:textId="3BCD7835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548833" w14:textId="738D215A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6FCAB8" w14:textId="6B952BCB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4.44E-171</w:t>
            </w:r>
          </w:p>
        </w:tc>
      </w:tr>
      <w:tr w:rsidR="003C139A" w:rsidRPr="00315BB3" w14:paraId="72EC2E90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51960881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03D128FD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1E2983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2B3186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0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17BE98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10412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F789B0" w14:textId="40E5975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69EED2" w14:textId="67EA991C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vAlign w:val="center"/>
          </w:tcPr>
          <w:p w14:paraId="4A754263" w14:textId="323EA8D6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FBA582" w14:textId="6A03B983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D0F24D" w14:textId="191BA503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2.12E-104</w:t>
            </w:r>
          </w:p>
        </w:tc>
      </w:tr>
      <w:tr w:rsidR="003C139A" w:rsidRPr="00315BB3" w14:paraId="286403A1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69C34C29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textDirection w:val="btLr"/>
            <w:vAlign w:val="center"/>
            <w:hideMark/>
          </w:tcPr>
          <w:p w14:paraId="044DB8DC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315BB3">
              <w:rPr>
                <w:rFonts w:cs="Arial"/>
                <w:sz w:val="20"/>
                <w:szCs w:val="20"/>
              </w:rPr>
              <w:t>Slp</w:t>
            </w:r>
            <w:proofErr w:type="spellEnd"/>
          </w:p>
        </w:tc>
        <w:tc>
          <w:tcPr>
            <w:tcW w:w="628" w:type="dxa"/>
            <w:tcBorders>
              <w:bottom w:val="nil"/>
            </w:tcBorders>
            <w:noWrap/>
            <w:vAlign w:val="center"/>
            <w:hideMark/>
          </w:tcPr>
          <w:p w14:paraId="34B97BFB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2" w:type="dxa"/>
            <w:tcBorders>
              <w:bottom w:val="nil"/>
            </w:tcBorders>
            <w:noWrap/>
            <w:vAlign w:val="center"/>
            <w:hideMark/>
          </w:tcPr>
          <w:p w14:paraId="4AD61E88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94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  <w:hideMark/>
          </w:tcPr>
          <w:p w14:paraId="135E12CA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5622</w:t>
            </w:r>
          </w:p>
        </w:tc>
        <w:tc>
          <w:tcPr>
            <w:tcW w:w="956" w:type="dxa"/>
            <w:tcBorders>
              <w:bottom w:val="nil"/>
            </w:tcBorders>
            <w:noWrap/>
            <w:vAlign w:val="center"/>
            <w:hideMark/>
          </w:tcPr>
          <w:p w14:paraId="1B037885" w14:textId="6ECDE0F8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44" w:type="dxa"/>
            <w:tcBorders>
              <w:bottom w:val="nil"/>
            </w:tcBorders>
            <w:noWrap/>
            <w:vAlign w:val="center"/>
            <w:hideMark/>
          </w:tcPr>
          <w:p w14:paraId="6F335570" w14:textId="07CCAE66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85" w:type="dxa"/>
            <w:tcBorders>
              <w:bottom w:val="nil"/>
            </w:tcBorders>
            <w:vAlign w:val="center"/>
          </w:tcPr>
          <w:p w14:paraId="583DFBA4" w14:textId="31235D3A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834" w:type="dxa"/>
            <w:tcBorders>
              <w:bottom w:val="nil"/>
            </w:tcBorders>
            <w:noWrap/>
            <w:vAlign w:val="center"/>
            <w:hideMark/>
          </w:tcPr>
          <w:p w14:paraId="1F61A2B3" w14:textId="4F70324F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1" w:type="dxa"/>
            <w:tcBorders>
              <w:bottom w:val="nil"/>
            </w:tcBorders>
            <w:noWrap/>
            <w:vAlign w:val="center"/>
            <w:hideMark/>
          </w:tcPr>
          <w:p w14:paraId="6EA76F41" w14:textId="1CE7C94A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7.28E-277</w:t>
            </w:r>
          </w:p>
        </w:tc>
      </w:tr>
      <w:tr w:rsidR="003C139A" w:rsidRPr="00315BB3" w14:paraId="175C4001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1FEC0A70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  <w:textDirection w:val="btLr"/>
            <w:vAlign w:val="center"/>
            <w:hideMark/>
          </w:tcPr>
          <w:p w14:paraId="3D592116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571DE3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8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225F95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5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B9DA53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6041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F9A473" w14:textId="29E9DC90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26CB2F" w14:textId="4468B911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58C2252D" w14:textId="35CC9BC3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4DAA21" w14:textId="1917954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385687" w14:textId="468F4664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9.58E-224</w:t>
            </w:r>
          </w:p>
        </w:tc>
      </w:tr>
      <w:tr w:rsidR="003C139A" w:rsidRPr="00315BB3" w14:paraId="398C3447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49101A5D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  <w:textDirection w:val="btLr"/>
            <w:vAlign w:val="center"/>
            <w:hideMark/>
          </w:tcPr>
          <w:p w14:paraId="09D03DE0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E276EC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8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F8E638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2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A4CBCF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7212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2B9964" w14:textId="481EA889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A87F54" w14:textId="06F209B9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7C14B600" w14:textId="251CB0D4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295F81" w14:textId="1F3D91AD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D23D73" w14:textId="7D2E6DA5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6.25E-161</w:t>
            </w:r>
          </w:p>
        </w:tc>
      </w:tr>
      <w:tr w:rsidR="003C139A" w:rsidRPr="00315BB3" w14:paraId="7A06BE3F" w14:textId="77777777" w:rsidTr="00315BB3">
        <w:trPr>
          <w:trHeight w:val="300"/>
        </w:trPr>
        <w:tc>
          <w:tcPr>
            <w:tcW w:w="558" w:type="dxa"/>
            <w:vMerge/>
            <w:tcBorders>
              <w:bottom w:val="single" w:sz="12" w:space="0" w:color="auto"/>
            </w:tcBorders>
            <w:noWrap/>
            <w:textDirection w:val="btLr"/>
            <w:vAlign w:val="center"/>
            <w:hideMark/>
          </w:tcPr>
          <w:p w14:paraId="52BE56EB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noWrap/>
            <w:textDirection w:val="btLr"/>
            <w:vAlign w:val="center"/>
            <w:hideMark/>
          </w:tcPr>
          <w:p w14:paraId="6B194804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3ECA8B4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81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910E6EB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186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877A3EE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9855</w:t>
            </w: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0D8C425" w14:textId="54333C41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6E97B63" w14:textId="0217B5BD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vAlign w:val="center"/>
          </w:tcPr>
          <w:p w14:paraId="5D23C600" w14:textId="3B335A65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83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62F446E" w14:textId="6355A07F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AE4791B" w14:textId="758BC180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5.41E-98</w:t>
            </w:r>
          </w:p>
        </w:tc>
      </w:tr>
      <w:tr w:rsidR="003C139A" w:rsidRPr="00315BB3" w14:paraId="22A6EE60" w14:textId="77777777" w:rsidTr="00315BB3">
        <w:trPr>
          <w:trHeight w:val="300"/>
        </w:trPr>
        <w:tc>
          <w:tcPr>
            <w:tcW w:w="558" w:type="dxa"/>
            <w:vMerge w:val="restart"/>
            <w:tcBorders>
              <w:top w:val="single" w:sz="12" w:space="0" w:color="auto"/>
            </w:tcBorders>
            <w:noWrap/>
            <w:textDirection w:val="btLr"/>
            <w:vAlign w:val="center"/>
            <w:hideMark/>
          </w:tcPr>
          <w:p w14:paraId="6FBD74FD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SLP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noWrap/>
            <w:textDirection w:val="btLr"/>
            <w:vAlign w:val="center"/>
            <w:hideMark/>
          </w:tcPr>
          <w:p w14:paraId="523E02B9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315BB3">
              <w:rPr>
                <w:rFonts w:cs="Arial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62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FFB53F1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7D00B22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347F53C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867</w:t>
            </w:r>
          </w:p>
        </w:tc>
        <w:tc>
          <w:tcPr>
            <w:tcW w:w="95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A97EF7D" w14:textId="3D1BDDEB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4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1CB6F72" w14:textId="0FA74972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85" w:type="dxa"/>
            <w:tcBorders>
              <w:top w:val="single" w:sz="12" w:space="0" w:color="auto"/>
              <w:bottom w:val="nil"/>
            </w:tcBorders>
            <w:vAlign w:val="center"/>
          </w:tcPr>
          <w:p w14:paraId="1B1BB73D" w14:textId="26354C0E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83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47F2482" w14:textId="271B3514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9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1F65851" w14:textId="300736A0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3C139A" w:rsidRPr="00315BB3" w14:paraId="22314315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79138F45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  <w:textDirection w:val="btLr"/>
            <w:vAlign w:val="center"/>
            <w:hideMark/>
          </w:tcPr>
          <w:p w14:paraId="7E6C4552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AC535A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8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066136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CC3353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932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D9E7C6" w14:textId="23DF6AA3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9D4AB4" w14:textId="319C3216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780726F2" w14:textId="3162AF98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47C8F0" w14:textId="1E91FA7A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4A3070" w14:textId="4220FA41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4.09E-284</w:t>
            </w:r>
          </w:p>
        </w:tc>
      </w:tr>
      <w:tr w:rsidR="003C139A" w:rsidRPr="00315BB3" w14:paraId="7DB2BC7E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56E742FC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  <w:textDirection w:val="btLr"/>
            <w:vAlign w:val="center"/>
            <w:hideMark/>
          </w:tcPr>
          <w:p w14:paraId="0101ACE5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527D85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8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A6373A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A17E31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982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72FAA2" w14:textId="67A27539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061B14" w14:textId="3A51AAA6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2724E3D4" w14:textId="721C660F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499C6B" w14:textId="5B8D34E4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01F220" w14:textId="18782A34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.43E-258</w:t>
            </w:r>
          </w:p>
        </w:tc>
      </w:tr>
      <w:tr w:rsidR="003C139A" w:rsidRPr="00315BB3" w14:paraId="14BBE8B5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4CF62C2D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B09A4AC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FF2AA8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145681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478D26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1192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FEAF10" w14:textId="7DC3D4EF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8EE4DD" w14:textId="3A687008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vAlign w:val="center"/>
          </w:tcPr>
          <w:p w14:paraId="6A1D1580" w14:textId="5CFCED7B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EEA2EB" w14:textId="6595BCF4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9EF222" w14:textId="3EBE51C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5.60E-199</w:t>
            </w:r>
          </w:p>
        </w:tc>
      </w:tr>
      <w:tr w:rsidR="003C139A" w:rsidRPr="00315BB3" w14:paraId="3042C2B3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07DB1FE1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textDirection w:val="btLr"/>
            <w:vAlign w:val="center"/>
            <w:hideMark/>
          </w:tcPr>
          <w:p w14:paraId="7C62B015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315BB3">
              <w:rPr>
                <w:rFonts w:cs="Arial"/>
                <w:sz w:val="20"/>
                <w:szCs w:val="20"/>
              </w:rPr>
              <w:t>ahqt</w:t>
            </w:r>
            <w:proofErr w:type="spellEnd"/>
            <w:proofErr w:type="gramEnd"/>
          </w:p>
        </w:tc>
        <w:tc>
          <w:tcPr>
            <w:tcW w:w="628" w:type="dxa"/>
            <w:tcBorders>
              <w:bottom w:val="nil"/>
            </w:tcBorders>
            <w:noWrap/>
            <w:vAlign w:val="center"/>
            <w:hideMark/>
          </w:tcPr>
          <w:p w14:paraId="710A226B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2" w:type="dxa"/>
            <w:tcBorders>
              <w:bottom w:val="nil"/>
            </w:tcBorders>
            <w:noWrap/>
            <w:vAlign w:val="center"/>
            <w:hideMark/>
          </w:tcPr>
          <w:p w14:paraId="2CD74867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  <w:hideMark/>
          </w:tcPr>
          <w:p w14:paraId="5A014FB0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330</w:t>
            </w:r>
          </w:p>
        </w:tc>
        <w:tc>
          <w:tcPr>
            <w:tcW w:w="956" w:type="dxa"/>
            <w:tcBorders>
              <w:bottom w:val="nil"/>
            </w:tcBorders>
            <w:noWrap/>
            <w:vAlign w:val="center"/>
            <w:hideMark/>
          </w:tcPr>
          <w:p w14:paraId="7F5AFC95" w14:textId="08D33E8F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4" w:type="dxa"/>
            <w:tcBorders>
              <w:bottom w:val="nil"/>
            </w:tcBorders>
            <w:noWrap/>
            <w:vAlign w:val="center"/>
            <w:hideMark/>
          </w:tcPr>
          <w:p w14:paraId="6098E4AD" w14:textId="2AF3FED1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85" w:type="dxa"/>
            <w:tcBorders>
              <w:bottom w:val="nil"/>
            </w:tcBorders>
            <w:vAlign w:val="center"/>
          </w:tcPr>
          <w:p w14:paraId="308763A0" w14:textId="2ADCC1EE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782</w:t>
            </w:r>
          </w:p>
        </w:tc>
        <w:tc>
          <w:tcPr>
            <w:tcW w:w="834" w:type="dxa"/>
            <w:tcBorders>
              <w:bottom w:val="nil"/>
            </w:tcBorders>
            <w:noWrap/>
            <w:vAlign w:val="center"/>
            <w:hideMark/>
          </w:tcPr>
          <w:p w14:paraId="6489A71F" w14:textId="645C3C28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91" w:type="dxa"/>
            <w:tcBorders>
              <w:bottom w:val="nil"/>
            </w:tcBorders>
            <w:noWrap/>
            <w:vAlign w:val="center"/>
            <w:hideMark/>
          </w:tcPr>
          <w:p w14:paraId="380B9AEA" w14:textId="04D34DD4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3C139A" w:rsidRPr="00315BB3" w14:paraId="2C8E2DFE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0C340FA4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  <w:textDirection w:val="btLr"/>
            <w:vAlign w:val="center"/>
            <w:hideMark/>
          </w:tcPr>
          <w:p w14:paraId="4448CC69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D6BD13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8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204F14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868F8E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331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3DF389" w14:textId="6349450F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B4840B" w14:textId="37DB86DD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58095144" w14:textId="4F072551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454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3A7975" w14:textId="66A93773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8983B2" w14:textId="4F1FF43B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3C139A" w:rsidRPr="00315BB3" w14:paraId="5CB70D1D" w14:textId="77777777" w:rsidTr="00315BB3">
        <w:trPr>
          <w:trHeight w:val="300"/>
        </w:trPr>
        <w:tc>
          <w:tcPr>
            <w:tcW w:w="558" w:type="dxa"/>
            <w:vMerge/>
            <w:noWrap/>
            <w:textDirection w:val="btLr"/>
            <w:vAlign w:val="center"/>
            <w:hideMark/>
          </w:tcPr>
          <w:p w14:paraId="6587218B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  <w:textDirection w:val="btLr"/>
            <w:vAlign w:val="center"/>
            <w:hideMark/>
          </w:tcPr>
          <w:p w14:paraId="0C1EBB26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FE58A1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8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9AD853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69DF11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376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9F4CC4" w14:textId="31135703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50E0E3" w14:textId="1CAC95B1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4FD181DF" w14:textId="199CD63C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D012B2" w14:textId="7E11AA48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7251C1" w14:textId="6FE8F409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3C139A" w:rsidRPr="00315BB3" w14:paraId="7187AF77" w14:textId="77777777" w:rsidTr="00315BB3">
        <w:trPr>
          <w:trHeight w:val="300"/>
        </w:trPr>
        <w:tc>
          <w:tcPr>
            <w:tcW w:w="558" w:type="dxa"/>
            <w:vMerge/>
            <w:tcBorders>
              <w:bottom w:val="single" w:sz="12" w:space="0" w:color="auto"/>
            </w:tcBorders>
            <w:noWrap/>
            <w:textDirection w:val="btLr"/>
            <w:vAlign w:val="center"/>
            <w:hideMark/>
          </w:tcPr>
          <w:p w14:paraId="757EED9E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noWrap/>
            <w:textDirection w:val="btLr"/>
            <w:vAlign w:val="center"/>
            <w:hideMark/>
          </w:tcPr>
          <w:p w14:paraId="216ECFAB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321A3F8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81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C9C3A8F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07F5526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559</w:t>
            </w: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FF23413" w14:textId="672DEA40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9C48941" w14:textId="49B45E06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vAlign w:val="center"/>
          </w:tcPr>
          <w:p w14:paraId="6FC3FA62" w14:textId="3DFE3876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83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3D26B7B" w14:textId="572F9656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9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0F426F7" w14:textId="74BC921D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3.80E-217</w:t>
            </w:r>
          </w:p>
        </w:tc>
      </w:tr>
      <w:tr w:rsidR="003C139A" w:rsidRPr="00315BB3" w14:paraId="371E87BF" w14:textId="77777777" w:rsidTr="00315BB3">
        <w:trPr>
          <w:trHeight w:val="300"/>
        </w:trPr>
        <w:tc>
          <w:tcPr>
            <w:tcW w:w="558" w:type="dxa"/>
            <w:vMerge w:val="restart"/>
            <w:tcBorders>
              <w:top w:val="single" w:sz="12" w:space="0" w:color="auto"/>
            </w:tcBorders>
            <w:noWrap/>
            <w:textDirection w:val="btLr"/>
            <w:vAlign w:val="center"/>
            <w:hideMark/>
          </w:tcPr>
          <w:p w14:paraId="7D634AFC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AHQT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noWrap/>
            <w:textDirection w:val="btLr"/>
            <w:vAlign w:val="center"/>
            <w:hideMark/>
          </w:tcPr>
          <w:p w14:paraId="65408EF8" w14:textId="77777777" w:rsidR="003C139A" w:rsidRPr="00315BB3" w:rsidRDefault="003C139A" w:rsidP="00E724D4">
            <w:pPr>
              <w:ind w:left="113" w:right="113"/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315BB3">
              <w:rPr>
                <w:rFonts w:cs="Arial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62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8B9AFCF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69A91BD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2D5A4BF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630</w:t>
            </w:r>
          </w:p>
        </w:tc>
        <w:tc>
          <w:tcPr>
            <w:tcW w:w="95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91E3039" w14:textId="214B799D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62C9F7F" w14:textId="7F7058BC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85" w:type="dxa"/>
            <w:tcBorders>
              <w:top w:val="single" w:sz="12" w:space="0" w:color="auto"/>
              <w:bottom w:val="nil"/>
            </w:tcBorders>
            <w:vAlign w:val="center"/>
          </w:tcPr>
          <w:p w14:paraId="034CF420" w14:textId="1DEBF943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83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8EFAC18" w14:textId="4904DE99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9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B70F2C6" w14:textId="51CED970" w:rsidR="003C139A" w:rsidRPr="00315BB3" w:rsidRDefault="003C139A" w:rsidP="003C139A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2.55E-192</w:t>
            </w:r>
          </w:p>
        </w:tc>
      </w:tr>
      <w:tr w:rsidR="003C139A" w:rsidRPr="00315BB3" w14:paraId="15C4A3F8" w14:textId="77777777" w:rsidTr="00315BB3">
        <w:trPr>
          <w:trHeight w:val="300"/>
        </w:trPr>
        <w:tc>
          <w:tcPr>
            <w:tcW w:w="558" w:type="dxa"/>
            <w:vMerge/>
            <w:noWrap/>
            <w:vAlign w:val="center"/>
            <w:hideMark/>
          </w:tcPr>
          <w:p w14:paraId="294A80EE" w14:textId="77777777" w:rsidR="003C139A" w:rsidRPr="00315BB3" w:rsidRDefault="003C139A" w:rsidP="00E724D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14:paraId="2A40FC6F" w14:textId="77777777" w:rsidR="003C139A" w:rsidRPr="00315BB3" w:rsidRDefault="003C139A" w:rsidP="00E724D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20FD3A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8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9F57CF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F893D0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630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4B76E3" w14:textId="3ECCC89C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1CEAFD" w14:textId="0B798E3E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7DE0C217" w14:textId="4F0588AF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6F9D97" w14:textId="556CF942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67F23C" w14:textId="347CE872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2.55E-192</w:t>
            </w:r>
          </w:p>
        </w:tc>
      </w:tr>
      <w:tr w:rsidR="003C139A" w:rsidRPr="00315BB3" w14:paraId="61C8FAC5" w14:textId="77777777" w:rsidTr="00315BB3">
        <w:trPr>
          <w:trHeight w:val="300"/>
        </w:trPr>
        <w:tc>
          <w:tcPr>
            <w:tcW w:w="558" w:type="dxa"/>
            <w:vMerge/>
            <w:noWrap/>
            <w:vAlign w:val="center"/>
            <w:hideMark/>
          </w:tcPr>
          <w:p w14:paraId="33D30F1A" w14:textId="77777777" w:rsidR="003C139A" w:rsidRPr="00315BB3" w:rsidRDefault="003C139A" w:rsidP="00E724D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14:paraId="42F72027" w14:textId="77777777" w:rsidR="003C139A" w:rsidRPr="00315BB3" w:rsidRDefault="003C139A" w:rsidP="00E724D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994B7E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8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F1D3A7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516DF6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630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F42400" w14:textId="6A351C73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15DF3B" w14:textId="6F8B3723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6169D656" w14:textId="5D5674DA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219C00" w14:textId="22794FBA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7EC142" w14:textId="6B015356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2.55E-192</w:t>
            </w:r>
          </w:p>
        </w:tc>
      </w:tr>
      <w:tr w:rsidR="003C139A" w:rsidRPr="00315BB3" w14:paraId="6A64E8AB" w14:textId="77777777" w:rsidTr="00315BB3">
        <w:trPr>
          <w:trHeight w:val="300"/>
        </w:trPr>
        <w:tc>
          <w:tcPr>
            <w:tcW w:w="558" w:type="dxa"/>
            <w:vMerge/>
            <w:noWrap/>
            <w:vAlign w:val="center"/>
            <w:hideMark/>
          </w:tcPr>
          <w:p w14:paraId="76493779" w14:textId="77777777" w:rsidR="003C139A" w:rsidRPr="00315BB3" w:rsidRDefault="003C139A" w:rsidP="00E724D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14:paraId="71E209FA" w14:textId="77777777" w:rsidR="003C139A" w:rsidRPr="00315BB3" w:rsidRDefault="003C139A" w:rsidP="00E724D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</w:tcBorders>
            <w:noWrap/>
            <w:vAlign w:val="center"/>
            <w:hideMark/>
          </w:tcPr>
          <w:p w14:paraId="07A5A0C1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812" w:type="dxa"/>
            <w:tcBorders>
              <w:top w:val="nil"/>
            </w:tcBorders>
            <w:noWrap/>
            <w:vAlign w:val="center"/>
            <w:hideMark/>
          </w:tcPr>
          <w:p w14:paraId="7814B2FF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  <w:hideMark/>
          </w:tcPr>
          <w:p w14:paraId="4D23EB41" w14:textId="77777777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cs="Arial"/>
                <w:sz w:val="20"/>
                <w:szCs w:val="20"/>
              </w:rPr>
              <w:t>689</w:t>
            </w:r>
          </w:p>
        </w:tc>
        <w:tc>
          <w:tcPr>
            <w:tcW w:w="956" w:type="dxa"/>
            <w:tcBorders>
              <w:top w:val="nil"/>
            </w:tcBorders>
            <w:noWrap/>
            <w:vAlign w:val="center"/>
            <w:hideMark/>
          </w:tcPr>
          <w:p w14:paraId="7604F7F3" w14:textId="0963EFEA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44" w:type="dxa"/>
            <w:tcBorders>
              <w:top w:val="nil"/>
            </w:tcBorders>
            <w:noWrap/>
            <w:vAlign w:val="center"/>
            <w:hideMark/>
          </w:tcPr>
          <w:p w14:paraId="37A90F3A" w14:textId="0ADFDD32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85" w:type="dxa"/>
            <w:tcBorders>
              <w:top w:val="nil"/>
            </w:tcBorders>
            <w:vAlign w:val="center"/>
          </w:tcPr>
          <w:p w14:paraId="10467284" w14:textId="647BB435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834" w:type="dxa"/>
            <w:tcBorders>
              <w:top w:val="nil"/>
            </w:tcBorders>
            <w:noWrap/>
            <w:vAlign w:val="center"/>
            <w:hideMark/>
          </w:tcPr>
          <w:p w14:paraId="6BB9F7EA" w14:textId="112FE086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91" w:type="dxa"/>
            <w:tcBorders>
              <w:top w:val="nil"/>
            </w:tcBorders>
            <w:noWrap/>
            <w:vAlign w:val="center"/>
            <w:hideMark/>
          </w:tcPr>
          <w:p w14:paraId="4327D6B6" w14:textId="33B429C1" w:rsidR="003C139A" w:rsidRPr="00315BB3" w:rsidRDefault="003C139A" w:rsidP="003C139A">
            <w:pPr>
              <w:jc w:val="center"/>
              <w:rPr>
                <w:rFonts w:cs="Arial"/>
                <w:sz w:val="20"/>
                <w:szCs w:val="20"/>
              </w:rPr>
            </w:pPr>
            <w:r w:rsidRPr="00315BB3">
              <w:rPr>
                <w:rFonts w:eastAsia="Times New Roman" w:cs="Arial"/>
                <w:color w:val="000000"/>
                <w:sz w:val="20"/>
                <w:szCs w:val="20"/>
              </w:rPr>
              <w:t>8.10E-168</w:t>
            </w:r>
          </w:p>
        </w:tc>
      </w:tr>
    </w:tbl>
    <w:p w14:paraId="3C3EDF2F" w14:textId="77777777" w:rsidR="001A53CC" w:rsidRPr="00315BB3" w:rsidRDefault="001A53CC" w:rsidP="00247110">
      <w:pPr>
        <w:rPr>
          <w:rFonts w:cs="Arial"/>
          <w:sz w:val="20"/>
          <w:szCs w:val="20"/>
        </w:rPr>
      </w:pPr>
    </w:p>
    <w:sectPr w:rsidR="001A53CC" w:rsidRPr="00315BB3" w:rsidSect="00247110">
      <w:pgSz w:w="12240" w:h="15840"/>
      <w:pgMar w:top="1440" w:right="1800" w:bottom="72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3CC"/>
    <w:rsid w:val="001A53CC"/>
    <w:rsid w:val="00247110"/>
    <w:rsid w:val="00265E9A"/>
    <w:rsid w:val="00315BB3"/>
    <w:rsid w:val="003677DE"/>
    <w:rsid w:val="003C139A"/>
    <w:rsid w:val="00450E65"/>
    <w:rsid w:val="00463605"/>
    <w:rsid w:val="005B6149"/>
    <w:rsid w:val="00603E6F"/>
    <w:rsid w:val="006C778C"/>
    <w:rsid w:val="0075633A"/>
    <w:rsid w:val="00855D50"/>
    <w:rsid w:val="009B22C1"/>
    <w:rsid w:val="009D44CB"/>
    <w:rsid w:val="00AD219C"/>
    <w:rsid w:val="00B14177"/>
    <w:rsid w:val="00B477C0"/>
    <w:rsid w:val="00B663AE"/>
    <w:rsid w:val="00B75B13"/>
    <w:rsid w:val="00C36932"/>
    <w:rsid w:val="00C75EDB"/>
    <w:rsid w:val="00CB1C8C"/>
    <w:rsid w:val="00D93E1F"/>
    <w:rsid w:val="00E678FC"/>
    <w:rsid w:val="00E724D4"/>
    <w:rsid w:val="00E9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1CC6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3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3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0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0</Characters>
  <Application>Microsoft Macintosh Word</Application>
  <DocSecurity>0</DocSecurity>
  <Lines>13</Lines>
  <Paragraphs>3</Paragraphs>
  <ScaleCrop>false</ScaleCrop>
  <Company>UCDavis</Company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v Brandvain</dc:creator>
  <cp:keywords/>
  <dc:description/>
  <cp:lastModifiedBy>Sweigart Lab</cp:lastModifiedBy>
  <cp:revision>2</cp:revision>
  <cp:lastPrinted>2013-10-18T21:54:00Z</cp:lastPrinted>
  <dcterms:created xsi:type="dcterms:W3CDTF">2014-02-28T23:31:00Z</dcterms:created>
  <dcterms:modified xsi:type="dcterms:W3CDTF">2014-02-28T23:31:00Z</dcterms:modified>
</cp:coreProperties>
</file>